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93B7B" w14:textId="77777777" w:rsidR="00D515ED" w:rsidRDefault="007C01C0" w:rsidP="00667A15">
      <w:pPr>
        <w:spacing w:line="360" w:lineRule="auto"/>
        <w:jc w:val="center"/>
        <w:rPr>
          <w:rFonts w:ascii="Times New Roman" w:hAnsi="Times New Roman" w:cs="Times New Roman"/>
        </w:rPr>
      </w:pPr>
      <w:r w:rsidRPr="007C01C0">
        <w:rPr>
          <w:rFonts w:ascii="Times New Roman" w:hAnsi="Times New Roman" w:cs="Times New Roman"/>
          <w:szCs w:val="21"/>
        </w:rPr>
        <w:t xml:space="preserve">Supplementary Table 1 </w:t>
      </w:r>
      <w:r w:rsidRPr="007C01C0">
        <w:rPr>
          <w:rFonts w:ascii="Times New Roman" w:hAnsi="Times New Roman" w:cs="Times New Roman"/>
        </w:rPr>
        <w:t>MD Anderson Symptom Inventory Brain Tumor Module (MDASI-BT</w:t>
      </w:r>
      <w:r>
        <w:rPr>
          <w:rFonts w:ascii="Times New Roman" w:hAnsi="Times New Roman" w:cs="Times New Roman" w:hint="eastAsia"/>
        </w:rPr>
        <w:t>)</w:t>
      </w:r>
    </w:p>
    <w:p w14:paraId="06AB9DC0" w14:textId="77777777" w:rsidR="00BC601A" w:rsidRDefault="00BC601A" w:rsidP="00667A15">
      <w:pPr>
        <w:spacing w:line="360" w:lineRule="auto"/>
        <w:jc w:val="left"/>
        <w:rPr>
          <w:rFonts w:ascii="Times New Roman" w:hAnsi="Times New Roman" w:cs="Times New Roman"/>
        </w:rPr>
      </w:pPr>
      <w:r>
        <w:rPr>
          <w:rFonts w:ascii="Times New Roman" w:hAnsi="Times New Roman" w:cs="Times New Roman" w:hint="eastAsia"/>
        </w:rPr>
        <w:t>Part</w:t>
      </w:r>
      <w:r>
        <w:rPr>
          <w:rFonts w:ascii="Times New Roman" w:hAnsi="Times New Roman" w:cs="Times New Roman"/>
        </w:rPr>
        <w:t xml:space="preserve"> </w:t>
      </w:r>
      <w:r>
        <w:rPr>
          <w:rFonts w:ascii="Times New Roman" w:hAnsi="Times New Roman" w:cs="Times New Roman" w:hint="eastAsia"/>
        </w:rPr>
        <w:t>I</w:t>
      </w:r>
      <w:r>
        <w:rPr>
          <w:rFonts w:ascii="Times New Roman" w:hAnsi="Times New Roman" w:cs="Times New Roman"/>
        </w:rPr>
        <w:t xml:space="preserve"> </w:t>
      </w:r>
      <w:r>
        <w:rPr>
          <w:rFonts w:ascii="Times New Roman" w:hAnsi="Times New Roman" w:cs="Times New Roman" w:hint="eastAsia"/>
        </w:rPr>
        <w:t>How</w:t>
      </w:r>
      <w:r>
        <w:rPr>
          <w:rFonts w:ascii="Times New Roman" w:hAnsi="Times New Roman" w:cs="Times New Roman"/>
        </w:rPr>
        <w:t xml:space="preserve"> serve are your symptoms?</w:t>
      </w:r>
    </w:p>
    <w:p w14:paraId="00CF8DD8" w14:textId="77777777" w:rsidR="00BC601A" w:rsidRDefault="00BC601A" w:rsidP="00667A15">
      <w:pPr>
        <w:spacing w:line="360" w:lineRule="auto"/>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eople with cancer frequently have symptoms that are caused by their disease or by their treatment. We asked you to rate how severe the following symptoms have been in the last 24hrs. Please select a number from 0 (symptom has not been present) to 10 (the symptom was as bad as you can imagine it could be) for each item.</w:t>
      </w:r>
    </w:p>
    <w:tbl>
      <w:tblPr>
        <w:tblStyle w:val="ae"/>
        <w:tblW w:w="5000" w:type="pct"/>
        <w:jc w:val="center"/>
        <w:tblLook w:val="04A0" w:firstRow="1" w:lastRow="0" w:firstColumn="1" w:lastColumn="0" w:noHBand="0" w:noVBand="1"/>
      </w:tblPr>
      <w:tblGrid>
        <w:gridCol w:w="3704"/>
        <w:gridCol w:w="471"/>
        <w:gridCol w:w="472"/>
        <w:gridCol w:w="472"/>
        <w:gridCol w:w="472"/>
        <w:gridCol w:w="474"/>
        <w:gridCol w:w="474"/>
        <w:gridCol w:w="474"/>
        <w:gridCol w:w="474"/>
        <w:gridCol w:w="474"/>
        <w:gridCol w:w="474"/>
        <w:gridCol w:w="571"/>
      </w:tblGrid>
      <w:tr w:rsidR="00BC601A" w14:paraId="7697B4F9" w14:textId="77777777" w:rsidTr="00667A15">
        <w:trPr>
          <w:trHeight w:val="632"/>
          <w:jc w:val="center"/>
        </w:trPr>
        <w:tc>
          <w:tcPr>
            <w:tcW w:w="205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358148B3"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hint="eastAsia"/>
                <w:sz w:val="18"/>
                <w:szCs w:val="18"/>
                <w:lang w:bidi="zh-CN"/>
              </w:rPr>
              <w:t>I</w:t>
            </w:r>
            <w:r>
              <w:rPr>
                <w:rFonts w:ascii="Times New Roman" w:hAnsi="Times New Roman"/>
                <w:sz w:val="18"/>
                <w:szCs w:val="18"/>
                <w:lang w:bidi="zh-CN"/>
              </w:rPr>
              <w:t>tem</w:t>
            </w:r>
          </w:p>
        </w:tc>
        <w:tc>
          <w:tcPr>
            <w:tcW w:w="262"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3BCEBB7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0</w:t>
            </w:r>
          </w:p>
        </w:tc>
        <w:tc>
          <w:tcPr>
            <w:tcW w:w="262"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04FAB1A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1</w:t>
            </w:r>
          </w:p>
        </w:tc>
        <w:tc>
          <w:tcPr>
            <w:tcW w:w="262"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207D287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w:t>
            </w:r>
          </w:p>
        </w:tc>
        <w:tc>
          <w:tcPr>
            <w:tcW w:w="262"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7C85E87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3</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383426E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4</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43C42CC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5</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57F69A1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6</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2A836A3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7</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0E8E500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8</w:t>
            </w:r>
          </w:p>
        </w:tc>
        <w:tc>
          <w:tcPr>
            <w:tcW w:w="263"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04A07E5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9</w:t>
            </w:r>
          </w:p>
        </w:tc>
        <w:tc>
          <w:tcPr>
            <w:tcW w:w="31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1C1BEE7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10</w:t>
            </w:r>
          </w:p>
        </w:tc>
      </w:tr>
      <w:tr w:rsidR="00BC601A" w14:paraId="592CA840" w14:textId="77777777" w:rsidTr="00667A15">
        <w:trPr>
          <w:trHeight w:val="621"/>
          <w:jc w:val="center"/>
        </w:trPr>
        <w:tc>
          <w:tcPr>
            <w:tcW w:w="205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3506B6AF"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w:t>
            </w:r>
            <w:r>
              <w:rPr>
                <w:rFonts w:ascii="Times New Roman" w:hAnsi="Times New Roman" w:hint="eastAsia"/>
                <w:sz w:val="18"/>
                <w:szCs w:val="18"/>
              </w:rPr>
              <w:t>Y</w:t>
            </w:r>
            <w:r>
              <w:rPr>
                <w:rFonts w:ascii="Times New Roman" w:hAnsi="Times New Roman"/>
                <w:sz w:val="18"/>
                <w:szCs w:val="18"/>
              </w:rPr>
              <w:t>our pain at its worst?</w:t>
            </w:r>
          </w:p>
        </w:tc>
        <w:tc>
          <w:tcPr>
            <w:tcW w:w="26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D9B25B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2403155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2557142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8AD230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45260EA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00DC6B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B8DE38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5D5D911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9943FA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7759CB4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4AD7F05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7A724836"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13F8D3F"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2.</w:t>
            </w:r>
            <w:r>
              <w:rPr>
                <w:rFonts w:ascii="Times New Roman" w:hAnsi="Times New Roman" w:hint="eastAsia"/>
                <w:sz w:val="18"/>
                <w:szCs w:val="18"/>
              </w:rPr>
              <w:t>Y</w:t>
            </w:r>
            <w:r>
              <w:rPr>
                <w:rFonts w:ascii="Times New Roman" w:hAnsi="Times New Roman"/>
                <w:sz w:val="18"/>
                <w:szCs w:val="18"/>
              </w:rPr>
              <w:t>our fatigue (tiredness)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1A763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36DF8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C29D79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C40B9D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A25211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D72BEC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60EA3B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AAAF32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B3EF2F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FABDD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653084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54A18E92"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D494272"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3.Your nausea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E86C89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3C9ECA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489559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3A4F97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B0316E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091AF0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FF53C1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E10462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1603EA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450698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BEC55B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3CFF2A55"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4E75440"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4.</w:t>
            </w:r>
            <w:r>
              <w:rPr>
                <w:rFonts w:ascii="Times New Roman" w:hAnsi="Times New Roman" w:hint="eastAsia"/>
                <w:sz w:val="18"/>
                <w:szCs w:val="18"/>
              </w:rPr>
              <w:t xml:space="preserve"> Y</w:t>
            </w:r>
            <w:r>
              <w:rPr>
                <w:rFonts w:ascii="Times New Roman" w:hAnsi="Times New Roman"/>
                <w:sz w:val="18"/>
                <w:szCs w:val="18"/>
              </w:rPr>
              <w:t>our disturbed sleep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997F39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568C79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FBEB11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19DB8F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ACED41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BAB852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E20A46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54FDED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4245BF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1E7AF6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040B22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13C94351"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407D725"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5.</w:t>
            </w:r>
            <w:r>
              <w:rPr>
                <w:rFonts w:ascii="Times New Roman" w:hAnsi="Times New Roman" w:hint="eastAsia"/>
                <w:sz w:val="18"/>
                <w:szCs w:val="18"/>
              </w:rPr>
              <w:t xml:space="preserve"> Y</w:t>
            </w:r>
            <w:r>
              <w:rPr>
                <w:rFonts w:ascii="Times New Roman" w:hAnsi="Times New Roman"/>
                <w:sz w:val="18"/>
                <w:szCs w:val="18"/>
              </w:rPr>
              <w:t>our feelings of being distressed (upset)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BD57F3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7EDDA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609A2F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ABC9A2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0733A5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90EEF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62C8D1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62E766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F80A08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49B892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DEA624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4B2ECE1D"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B284821"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6.</w:t>
            </w:r>
            <w:r>
              <w:rPr>
                <w:rFonts w:ascii="Times New Roman" w:hAnsi="Times New Roman" w:hint="eastAsia"/>
                <w:sz w:val="18"/>
                <w:szCs w:val="18"/>
              </w:rPr>
              <w:t>Y</w:t>
            </w:r>
            <w:r>
              <w:rPr>
                <w:rFonts w:ascii="Times New Roman" w:hAnsi="Times New Roman"/>
                <w:sz w:val="18"/>
                <w:szCs w:val="18"/>
              </w:rPr>
              <w:t>our shortness of breath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63DB5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8E1E7F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D8D401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EE02C6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915911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B6CE9D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C54A57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65BB7F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7AC74D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E0C13B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05DD7D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4AD4658E"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DA61B68"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7.</w:t>
            </w:r>
            <w:r>
              <w:rPr>
                <w:rFonts w:ascii="Times New Roman" w:hAnsi="Times New Roman" w:hint="eastAsia"/>
                <w:sz w:val="18"/>
                <w:szCs w:val="18"/>
              </w:rPr>
              <w:t>Y</w:t>
            </w:r>
            <w:r>
              <w:rPr>
                <w:rFonts w:ascii="Times New Roman" w:hAnsi="Times New Roman"/>
                <w:sz w:val="18"/>
                <w:szCs w:val="18"/>
              </w:rPr>
              <w:t>our problem with remembering things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8763BB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DD107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DCDF8F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1D574F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4F457D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CDB54A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54AB02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D54B83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62AD21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3CBAA1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748B1A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5A824EC2"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148C529"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8.</w:t>
            </w:r>
            <w:r>
              <w:rPr>
                <w:rFonts w:ascii="Times New Roman" w:hAnsi="Times New Roman" w:hint="eastAsia"/>
                <w:sz w:val="18"/>
                <w:szCs w:val="18"/>
              </w:rPr>
              <w:t>Y</w:t>
            </w:r>
            <w:r>
              <w:rPr>
                <w:rFonts w:ascii="Times New Roman" w:hAnsi="Times New Roman"/>
                <w:sz w:val="18"/>
                <w:szCs w:val="18"/>
              </w:rPr>
              <w:t>our problem with lack of appetite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FC0A82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D0006C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5120BD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05D0C5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CB08D7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C3049A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8563D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F539AA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560BBF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B175DF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A7D0DA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25F00A58"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414490F"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9.</w:t>
            </w:r>
            <w:r>
              <w:rPr>
                <w:rFonts w:ascii="Times New Roman" w:hAnsi="Times New Roman" w:hint="eastAsia"/>
                <w:sz w:val="18"/>
                <w:szCs w:val="18"/>
              </w:rPr>
              <w:t>Y</w:t>
            </w:r>
            <w:r>
              <w:rPr>
                <w:rFonts w:ascii="Times New Roman" w:hAnsi="Times New Roman"/>
                <w:sz w:val="18"/>
                <w:szCs w:val="18"/>
              </w:rPr>
              <w:t>our feeling drowsy (sleepy)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943A37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2E2A5A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BF9016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AB8C10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CD25BA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D12BFE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359D20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7DAEB5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484888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B76AE4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308068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668698FF"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4C99183"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0.</w:t>
            </w:r>
            <w:proofErr w:type="gramStart"/>
            <w:r>
              <w:rPr>
                <w:rFonts w:ascii="Times New Roman" w:hAnsi="Times New Roman" w:hint="eastAsia"/>
                <w:sz w:val="18"/>
                <w:szCs w:val="18"/>
              </w:rPr>
              <w:t>Y</w:t>
            </w:r>
            <w:r>
              <w:rPr>
                <w:rFonts w:ascii="Times New Roman" w:hAnsi="Times New Roman"/>
                <w:sz w:val="18"/>
                <w:szCs w:val="18"/>
              </w:rPr>
              <w:t>our</w:t>
            </w:r>
            <w:proofErr w:type="gramEnd"/>
            <w:r>
              <w:rPr>
                <w:rFonts w:ascii="Times New Roman" w:hAnsi="Times New Roman"/>
                <w:sz w:val="18"/>
                <w:szCs w:val="18"/>
              </w:rPr>
              <w:t xml:space="preserve"> having a dry mouth at its WORS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3E0034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3EA15C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652577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FF2912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7B84B7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434893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820E8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E74266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8F1798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2D0410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A5B959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6BBBC31F"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4A851FE"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 xml:space="preserve">11.Your </w:t>
            </w:r>
            <w:r w:rsidR="00771408">
              <w:rPr>
                <w:rFonts w:ascii="Times New Roman" w:hAnsi="Times New Roman"/>
                <w:sz w:val="18"/>
                <w:szCs w:val="18"/>
              </w:rPr>
              <w:t>feeling sadness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85E519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56C0EC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D7FBFB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8EB682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07D71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9D28FD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DE56E9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5D0933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DAD52B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D4B223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66CEC8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09EAF671"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D397DAA"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2.</w:t>
            </w:r>
            <w:r w:rsidR="00771408">
              <w:rPr>
                <w:rFonts w:ascii="Times New Roman" w:hAnsi="Times New Roman"/>
                <w:sz w:val="18"/>
                <w:szCs w:val="18"/>
              </w:rPr>
              <w:t xml:space="preserve"> Your vomiting sadness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196B0E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D0D9F6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AA0F1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D1092F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FE2990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316255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3A28B0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DBCC6B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E202A6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308908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A9D91B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58D50EBA"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5FD0E04"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3.</w:t>
            </w:r>
            <w:r w:rsidR="00771408">
              <w:rPr>
                <w:rFonts w:ascii="Times New Roman" w:hAnsi="Times New Roman"/>
                <w:sz w:val="18"/>
                <w:szCs w:val="18"/>
              </w:rPr>
              <w:t>Your numbness or tingling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80F757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419163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1751AB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48F7C5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FA1A12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6AFECB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61985C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C2EDA8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C82F4D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6F8B18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DC0644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215EDB28"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0A2E24C"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4.</w:t>
            </w:r>
            <w:r w:rsidR="00771408">
              <w:rPr>
                <w:rFonts w:ascii="Times New Roman" w:hAnsi="Times New Roman"/>
                <w:sz w:val="18"/>
                <w:szCs w:val="18"/>
              </w:rPr>
              <w:t xml:space="preserve"> Your weakness on one side of the body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3D0203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27127C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A0F4F3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85FF19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3C3EF3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EBC13A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049BF6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83FFFC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A441B5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1DA566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030F61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6B8F50DC"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F0A438E"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lastRenderedPageBreak/>
              <w:t>15.</w:t>
            </w:r>
            <w:r w:rsidR="00771408">
              <w:rPr>
                <w:rFonts w:ascii="Times New Roman" w:hAnsi="Times New Roman"/>
                <w:sz w:val="18"/>
                <w:szCs w:val="18"/>
              </w:rPr>
              <w:t xml:space="preserve"> Your difficulty </w:t>
            </w:r>
            <w:proofErr w:type="spellStart"/>
            <w:r w:rsidR="00771408">
              <w:rPr>
                <w:rFonts w:ascii="Times New Roman" w:hAnsi="Times New Roman"/>
                <w:sz w:val="18"/>
                <w:szCs w:val="18"/>
              </w:rPr>
              <w:t>understading</w:t>
            </w:r>
            <w:proofErr w:type="spellEnd"/>
            <w:r w:rsidR="00771408">
              <w:rPr>
                <w:rFonts w:ascii="Times New Roman" w:hAnsi="Times New Roman"/>
                <w:sz w:val="18"/>
                <w:szCs w:val="18"/>
              </w:rPr>
              <w:t xml:space="preserve">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7CE770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6B821B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0F2B78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77C9E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0887EA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F70923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CA6C40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4BB8EF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A68AA0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C503BB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D0ECB0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0E46526B"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41E043A"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6.</w:t>
            </w:r>
            <w:r w:rsidR="00771408">
              <w:rPr>
                <w:rFonts w:ascii="Times New Roman" w:hAnsi="Times New Roman"/>
                <w:sz w:val="18"/>
                <w:szCs w:val="18"/>
              </w:rPr>
              <w:t xml:space="preserve"> Your difficulty speaking (finding the words)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E950C1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6FDEBA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645637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F04CBE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60E4AC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D58B96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FCD3B7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F704EE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28EDC1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D9F1E3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C575AE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0DD3FAC3"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AD47CD5"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7.</w:t>
            </w:r>
            <w:r w:rsidR="00771408">
              <w:rPr>
                <w:rFonts w:ascii="Times New Roman" w:hAnsi="Times New Roman"/>
                <w:sz w:val="18"/>
                <w:szCs w:val="18"/>
              </w:rPr>
              <w:t xml:space="preserve"> Your seizures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4C5C66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25A35A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9C8999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FB8F47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588804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0AE235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38DE07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4E95A1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73155C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AB3B89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BBC31EC"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00B78207"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847BE05"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8.</w:t>
            </w:r>
            <w:r w:rsidR="00771408">
              <w:rPr>
                <w:rFonts w:ascii="Times New Roman" w:hAnsi="Times New Roman"/>
                <w:sz w:val="18"/>
                <w:szCs w:val="18"/>
              </w:rPr>
              <w:t xml:space="preserve"> Your difficulty concentrating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517B9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8001FE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7D4FA5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095E85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1FF967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53B4D6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F157F3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6BF866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C92FFB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E681BF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B04C2F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309C394E"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B03FE5E"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19.</w:t>
            </w:r>
            <w:r w:rsidR="00771408">
              <w:rPr>
                <w:rFonts w:ascii="Times New Roman" w:hAnsi="Times New Roman"/>
                <w:sz w:val="18"/>
                <w:szCs w:val="18"/>
              </w:rPr>
              <w:t xml:space="preserve"> Your vision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3421BF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A3894F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7B76D9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2F4D06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4EBCFA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5892B4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4DB4B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21BC7D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ECE20B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4C9699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DE3A0C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5BE31971"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44F2998"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20.</w:t>
            </w:r>
            <w:r w:rsidR="00771408">
              <w:rPr>
                <w:rFonts w:ascii="Times New Roman" w:hAnsi="Times New Roman"/>
                <w:sz w:val="18"/>
                <w:szCs w:val="18"/>
              </w:rPr>
              <w:t xml:space="preserve"> Your change in appearance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BFB984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E0D3FD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D5724D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32C86F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E41D91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F3225C4"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1DFA4F3"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BC7C27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97C0DF1"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72FD81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1823975"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565CF3D4" w14:textId="77777777" w:rsidTr="00667A15">
        <w:trPr>
          <w:trHeight w:val="63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3253D905"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21.</w:t>
            </w:r>
            <w:r w:rsidR="00771408">
              <w:rPr>
                <w:rFonts w:ascii="Times New Roman" w:hAnsi="Times New Roman"/>
                <w:sz w:val="18"/>
                <w:szCs w:val="18"/>
              </w:rPr>
              <w:t xml:space="preserve"> Your change in </w:t>
            </w:r>
            <w:proofErr w:type="spellStart"/>
            <w:r w:rsidR="00771408">
              <w:rPr>
                <w:rFonts w:ascii="Times New Roman" w:hAnsi="Times New Roman"/>
                <w:sz w:val="18"/>
                <w:szCs w:val="18"/>
              </w:rPr>
              <w:t>boewl</w:t>
            </w:r>
            <w:proofErr w:type="spellEnd"/>
            <w:r w:rsidR="00771408">
              <w:rPr>
                <w:rFonts w:ascii="Times New Roman" w:hAnsi="Times New Roman"/>
                <w:sz w:val="18"/>
                <w:szCs w:val="18"/>
              </w:rPr>
              <w:t xml:space="preserve"> pattern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5B96DE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5BA35FF"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3B653E0"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4BC82D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F4D42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17C297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34FD51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8AF5807"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9D101F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24589D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0C5FBE2"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r w:rsidR="00BC601A" w14:paraId="3EBD35AA" w14:textId="77777777" w:rsidTr="00667A15">
        <w:trPr>
          <w:trHeight w:val="642"/>
          <w:jc w:val="center"/>
        </w:trPr>
        <w:tc>
          <w:tcPr>
            <w:tcW w:w="205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702E6FA" w14:textId="77777777" w:rsidR="00BC601A" w:rsidRDefault="00BC601A" w:rsidP="00667A15">
            <w:pPr>
              <w:autoSpaceDE w:val="0"/>
              <w:autoSpaceDN w:val="0"/>
              <w:adjustRightInd w:val="0"/>
              <w:spacing w:line="360" w:lineRule="auto"/>
              <w:ind w:left="420" w:hanging="420"/>
              <w:rPr>
                <w:rFonts w:ascii="Times New Roman" w:hAnsi="Times New Roman"/>
                <w:sz w:val="18"/>
                <w:szCs w:val="18"/>
                <w:lang w:bidi="zh-CN"/>
              </w:rPr>
            </w:pPr>
            <w:r>
              <w:rPr>
                <w:rFonts w:ascii="Times New Roman" w:hAnsi="Times New Roman"/>
                <w:sz w:val="18"/>
                <w:szCs w:val="18"/>
              </w:rPr>
              <w:t>22.</w:t>
            </w:r>
            <w:r w:rsidR="00771408">
              <w:rPr>
                <w:rFonts w:ascii="Times New Roman" w:hAnsi="Times New Roman"/>
                <w:sz w:val="18"/>
                <w:szCs w:val="18"/>
              </w:rPr>
              <w:t xml:space="preserve"> Your irritability at its WORST</w:t>
            </w:r>
            <w:r>
              <w:rPr>
                <w:rFonts w:ascii="Times New Roman" w:hAnsi="Times New Roman"/>
                <w:sz w:val="18"/>
                <w:szCs w:val="18"/>
              </w:rPr>
              <w:t>?</w:t>
            </w: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563F24A"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652E92E"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5C883E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2"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879B219"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FB2603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92216D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BD30F6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B03697D"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CF2D6B8"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263"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B2449DB"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c>
          <w:tcPr>
            <w:tcW w:w="31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A321786" w14:textId="77777777" w:rsidR="00BC601A" w:rsidRDefault="00BC601A" w:rsidP="00667A15">
            <w:pPr>
              <w:autoSpaceDE w:val="0"/>
              <w:autoSpaceDN w:val="0"/>
              <w:adjustRightInd w:val="0"/>
              <w:spacing w:line="360" w:lineRule="auto"/>
              <w:ind w:left="420" w:hanging="420"/>
              <w:rPr>
                <w:rFonts w:ascii="Times New Roman" w:hAnsi="Times New Roman"/>
                <w:sz w:val="18"/>
                <w:szCs w:val="18"/>
              </w:rPr>
            </w:pPr>
          </w:p>
        </w:tc>
      </w:tr>
    </w:tbl>
    <w:p w14:paraId="7BC08742" w14:textId="77777777" w:rsidR="00BC601A" w:rsidRPr="00BC601A" w:rsidRDefault="00BC601A" w:rsidP="00667A15">
      <w:pPr>
        <w:spacing w:line="360" w:lineRule="auto"/>
        <w:jc w:val="left"/>
        <w:rPr>
          <w:rFonts w:ascii="Times New Roman" w:hAnsi="Times New Roman" w:cs="Times New Roman"/>
        </w:rPr>
      </w:pPr>
    </w:p>
    <w:p w14:paraId="2411DA47" w14:textId="77777777" w:rsidR="00BC601A" w:rsidRDefault="00C274A1" w:rsidP="00667A15">
      <w:pPr>
        <w:spacing w:line="360" w:lineRule="auto"/>
        <w:jc w:val="left"/>
        <w:rPr>
          <w:rFonts w:ascii="Times New Roman" w:hAnsi="Times New Roman" w:cs="Times New Roman"/>
        </w:rPr>
      </w:pPr>
      <w:r>
        <w:rPr>
          <w:rFonts w:ascii="Times New Roman" w:hAnsi="Times New Roman" w:cs="Times New Roman" w:hint="eastAsia"/>
        </w:rPr>
        <w:t>Part</w:t>
      </w:r>
      <w:r>
        <w:rPr>
          <w:rFonts w:ascii="Times New Roman" w:hAnsi="Times New Roman" w:cs="Times New Roman"/>
        </w:rPr>
        <w:t xml:space="preserve"> II How have your symptoms interfered with your life?</w:t>
      </w:r>
    </w:p>
    <w:p w14:paraId="5BEF8D77" w14:textId="77777777" w:rsidR="00C274A1" w:rsidRDefault="00C274A1" w:rsidP="00667A15">
      <w:pPr>
        <w:spacing w:line="360" w:lineRule="auto"/>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ymptoms frequently interfere with how we live. How much have your symptoms interfered with the following items in the last 24hrs? Please select a number from 0 (symptom has not been present) to 10 (the symptom was as bad as you can imagine it could be) for each item.</w:t>
      </w:r>
    </w:p>
    <w:tbl>
      <w:tblPr>
        <w:tblStyle w:val="ae"/>
        <w:tblW w:w="5000" w:type="pct"/>
        <w:jc w:val="center"/>
        <w:tblLook w:val="04A0" w:firstRow="1" w:lastRow="0" w:firstColumn="1" w:lastColumn="0" w:noHBand="0" w:noVBand="1"/>
      </w:tblPr>
      <w:tblGrid>
        <w:gridCol w:w="3520"/>
        <w:gridCol w:w="444"/>
        <w:gridCol w:w="445"/>
        <w:gridCol w:w="445"/>
        <w:gridCol w:w="445"/>
        <w:gridCol w:w="445"/>
        <w:gridCol w:w="445"/>
        <w:gridCol w:w="447"/>
        <w:gridCol w:w="447"/>
        <w:gridCol w:w="447"/>
        <w:gridCol w:w="447"/>
        <w:gridCol w:w="447"/>
        <w:gridCol w:w="582"/>
      </w:tblGrid>
      <w:tr w:rsidR="00C274A1" w14:paraId="2265FCAE" w14:textId="77777777" w:rsidTr="00667A15">
        <w:trPr>
          <w:trHeight w:val="642"/>
          <w:jc w:val="center"/>
        </w:trPr>
        <w:tc>
          <w:tcPr>
            <w:tcW w:w="1955"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1012E68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hint="eastAsia"/>
                <w:sz w:val="18"/>
                <w:szCs w:val="18"/>
              </w:rPr>
              <w:t>I</w:t>
            </w:r>
            <w:r>
              <w:rPr>
                <w:rFonts w:ascii="Times New Roman" w:hAnsi="Times New Roman"/>
                <w:sz w:val="18"/>
                <w:szCs w:val="18"/>
              </w:rPr>
              <w:t>tem</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40216EED"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0</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5DA95D4D"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1</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456D3FB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0B3158A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3</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7F2288A1"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4</w:t>
            </w:r>
          </w:p>
        </w:tc>
        <w:tc>
          <w:tcPr>
            <w:tcW w:w="247"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6AE08EC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5</w:t>
            </w:r>
          </w:p>
        </w:tc>
        <w:tc>
          <w:tcPr>
            <w:tcW w:w="24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43D1957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6</w:t>
            </w:r>
          </w:p>
        </w:tc>
        <w:tc>
          <w:tcPr>
            <w:tcW w:w="24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5A610E1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7</w:t>
            </w:r>
          </w:p>
        </w:tc>
        <w:tc>
          <w:tcPr>
            <w:tcW w:w="248" w:type="pct"/>
            <w:tcBorders>
              <w:top w:val="single" w:sz="8" w:space="0" w:color="4F81BD"/>
              <w:left w:val="single" w:sz="8" w:space="0" w:color="4F81BD"/>
              <w:bottom w:val="single" w:sz="18" w:space="0" w:color="FFFFFF"/>
              <w:right w:val="single" w:sz="8" w:space="0" w:color="4F81BD"/>
            </w:tcBorders>
            <w:shd w:val="clear" w:color="auto" w:fill="4F81BD"/>
          </w:tcPr>
          <w:p w14:paraId="58656F5A"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466DACFB"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8</w:t>
            </w:r>
          </w:p>
        </w:tc>
        <w:tc>
          <w:tcPr>
            <w:tcW w:w="248"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7891F87D"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9</w:t>
            </w:r>
          </w:p>
        </w:tc>
        <w:tc>
          <w:tcPr>
            <w:tcW w:w="324" w:type="pct"/>
            <w:tcBorders>
              <w:top w:val="single" w:sz="8" w:space="0" w:color="4F81BD"/>
              <w:left w:val="single" w:sz="8" w:space="0" w:color="4F81BD"/>
              <w:bottom w:val="single" w:sz="18" w:space="0" w:color="FFFFFF"/>
              <w:right w:val="single" w:sz="8" w:space="0" w:color="4F81BD"/>
            </w:tcBorders>
            <w:shd w:val="clear" w:color="auto" w:fill="4F81BD"/>
            <w:vAlign w:val="center"/>
          </w:tcPr>
          <w:p w14:paraId="12F6D56A"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10</w:t>
            </w:r>
          </w:p>
        </w:tc>
      </w:tr>
      <w:tr w:rsidR="00C274A1" w14:paraId="5A647567" w14:textId="77777777" w:rsidTr="00667A15">
        <w:trPr>
          <w:trHeight w:val="642"/>
          <w:jc w:val="center"/>
        </w:trPr>
        <w:tc>
          <w:tcPr>
            <w:tcW w:w="1955"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3D9B696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3.Genernal activity</w:t>
            </w:r>
            <w:r>
              <w:rPr>
                <w:rFonts w:ascii="Times New Roman" w:hAnsi="Times New Roman"/>
                <w:sz w:val="18"/>
                <w:szCs w:val="18"/>
              </w:rPr>
              <w:t>？</w:t>
            </w: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E26F46D"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77BBDF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3132467A"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70C6893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B89F29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462C8A4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35C2D16A"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DE8ABB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18" w:space="0" w:color="FFFFFF"/>
              <w:left w:val="single" w:sz="8" w:space="0" w:color="4F81BD"/>
              <w:bottom w:val="single" w:sz="8" w:space="0" w:color="4F81BD"/>
              <w:right w:val="single" w:sz="8" w:space="0" w:color="4F81BD"/>
            </w:tcBorders>
            <w:shd w:val="clear" w:color="auto" w:fill="B8CCE4"/>
          </w:tcPr>
          <w:p w14:paraId="321188DE"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65BC7541"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09EB18D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18" w:space="0" w:color="FFFFFF"/>
              <w:left w:val="single" w:sz="8" w:space="0" w:color="4F81BD"/>
              <w:bottom w:val="single" w:sz="8" w:space="0" w:color="4F81BD"/>
              <w:right w:val="single" w:sz="8" w:space="0" w:color="4F81BD"/>
            </w:tcBorders>
            <w:shd w:val="clear" w:color="auto" w:fill="B8CCE4"/>
            <w:vAlign w:val="center"/>
          </w:tcPr>
          <w:p w14:paraId="1B244B2B"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r w:rsidR="00C274A1" w14:paraId="461CF49E" w14:textId="77777777" w:rsidTr="00667A15">
        <w:trPr>
          <w:trHeight w:val="642"/>
          <w:jc w:val="center"/>
        </w:trPr>
        <w:tc>
          <w:tcPr>
            <w:tcW w:w="195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AF8E6E1"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4.</w:t>
            </w:r>
            <w:r>
              <w:rPr>
                <w:rFonts w:ascii="Times New Roman" w:hAnsi="Times New Roman" w:hint="eastAsia"/>
                <w:sz w:val="18"/>
                <w:szCs w:val="18"/>
              </w:rPr>
              <w:t>M</w:t>
            </w:r>
            <w:r>
              <w:rPr>
                <w:rFonts w:ascii="Times New Roman" w:hAnsi="Times New Roman"/>
                <w:sz w:val="18"/>
                <w:szCs w:val="18"/>
              </w:rPr>
              <w:t>ood</w:t>
            </w:r>
            <w:r>
              <w:rPr>
                <w:rFonts w:ascii="Times New Roman" w:hAnsi="Times New Roman"/>
                <w:sz w:val="18"/>
                <w:szCs w:val="18"/>
              </w:rPr>
              <w:t>？</w:t>
            </w: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9BE264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ECE16EE"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3526C5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C135B8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DAB825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7B523B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B272B7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8BA8EB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tcPr>
          <w:p w14:paraId="6801648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879B641"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051AC1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843A4FB"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r w:rsidR="00C274A1" w14:paraId="73395098" w14:textId="77777777" w:rsidTr="00667A15">
        <w:trPr>
          <w:trHeight w:val="642"/>
          <w:jc w:val="center"/>
        </w:trPr>
        <w:tc>
          <w:tcPr>
            <w:tcW w:w="1955"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FE13D8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5.</w:t>
            </w:r>
            <w:r>
              <w:rPr>
                <w:rFonts w:ascii="Times New Roman" w:hAnsi="Times New Roman" w:hint="eastAsia"/>
                <w:sz w:val="18"/>
                <w:szCs w:val="18"/>
              </w:rPr>
              <w:t>W</w:t>
            </w:r>
            <w:r>
              <w:rPr>
                <w:rFonts w:ascii="Times New Roman" w:hAnsi="Times New Roman"/>
                <w:sz w:val="18"/>
                <w:szCs w:val="18"/>
              </w:rPr>
              <w:t>ork (including work around the house)</w:t>
            </w:r>
            <w:r>
              <w:rPr>
                <w:rFonts w:ascii="Times New Roman" w:hAnsi="Times New Roman"/>
                <w:sz w:val="18"/>
                <w:szCs w:val="18"/>
              </w:rPr>
              <w:t>？</w:t>
            </w: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F01F54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92B761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35E2D4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EFB6C8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7F8DA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69F6E3"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2315DA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AE2747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tcPr>
          <w:p w14:paraId="3C9A8D7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031C35C"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0204B9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2005E9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r w:rsidR="00C274A1" w14:paraId="291D2894" w14:textId="77777777" w:rsidTr="00667A15">
        <w:trPr>
          <w:trHeight w:val="642"/>
          <w:jc w:val="center"/>
        </w:trPr>
        <w:tc>
          <w:tcPr>
            <w:tcW w:w="195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D5C89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6.</w:t>
            </w:r>
            <w:r>
              <w:rPr>
                <w:rFonts w:ascii="Times New Roman" w:hAnsi="Times New Roman" w:hint="eastAsia"/>
                <w:sz w:val="18"/>
                <w:szCs w:val="18"/>
              </w:rPr>
              <w:t>R</w:t>
            </w:r>
            <w:r>
              <w:rPr>
                <w:rFonts w:ascii="Times New Roman" w:hAnsi="Times New Roman"/>
                <w:sz w:val="18"/>
                <w:szCs w:val="18"/>
              </w:rPr>
              <w:t>elations with other people</w:t>
            </w:r>
            <w:r>
              <w:rPr>
                <w:rFonts w:ascii="Times New Roman" w:hAnsi="Times New Roman"/>
                <w:sz w:val="18"/>
                <w:szCs w:val="18"/>
              </w:rPr>
              <w:t>？</w:t>
            </w: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C7CF59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0E6664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1EE1253"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541C8E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7C51C1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FD34D7C"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50718C"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121107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tcPr>
          <w:p w14:paraId="2C81111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E78E50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2EF8648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A34DD5E"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r w:rsidR="00C274A1" w14:paraId="6BE30518" w14:textId="77777777" w:rsidTr="00667A15">
        <w:trPr>
          <w:trHeight w:val="642"/>
          <w:jc w:val="center"/>
        </w:trPr>
        <w:tc>
          <w:tcPr>
            <w:tcW w:w="1955"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EAA8FE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7.</w:t>
            </w:r>
            <w:r>
              <w:rPr>
                <w:rFonts w:ascii="Times New Roman" w:hAnsi="Times New Roman" w:hint="eastAsia"/>
                <w:sz w:val="18"/>
                <w:szCs w:val="18"/>
              </w:rPr>
              <w:t>W</w:t>
            </w:r>
            <w:r>
              <w:rPr>
                <w:rFonts w:ascii="Times New Roman" w:hAnsi="Times New Roman"/>
                <w:sz w:val="18"/>
                <w:szCs w:val="18"/>
              </w:rPr>
              <w:t>alking</w:t>
            </w:r>
            <w:r>
              <w:rPr>
                <w:rFonts w:ascii="Times New Roman" w:hAnsi="Times New Roman"/>
                <w:sz w:val="18"/>
                <w:szCs w:val="18"/>
              </w:rPr>
              <w:t>？</w:t>
            </w: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05F7E7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7A83642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1DA56271"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6CBE46B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AABC72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B02FF27"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0D033D8F"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05D47E0"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tcPr>
          <w:p w14:paraId="259B4DAB"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51FF652C"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4DD930D6"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8" w:space="0" w:color="4F81BD"/>
              <w:left w:val="single" w:sz="8" w:space="0" w:color="4F81BD"/>
              <w:bottom w:val="single" w:sz="8" w:space="0" w:color="4F81BD"/>
              <w:right w:val="single" w:sz="8" w:space="0" w:color="4F81BD"/>
            </w:tcBorders>
            <w:shd w:val="clear" w:color="auto" w:fill="B8CCE4"/>
            <w:vAlign w:val="center"/>
          </w:tcPr>
          <w:p w14:paraId="2033522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r w:rsidR="00C274A1" w14:paraId="07BF93AF" w14:textId="77777777" w:rsidTr="00667A15">
        <w:trPr>
          <w:trHeight w:val="642"/>
          <w:jc w:val="center"/>
        </w:trPr>
        <w:tc>
          <w:tcPr>
            <w:tcW w:w="1955"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F4757A3"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r>
              <w:rPr>
                <w:rFonts w:ascii="Times New Roman" w:hAnsi="Times New Roman"/>
                <w:sz w:val="18"/>
                <w:szCs w:val="18"/>
              </w:rPr>
              <w:t>28.</w:t>
            </w:r>
            <w:r>
              <w:rPr>
                <w:rFonts w:ascii="Times New Roman" w:hAnsi="Times New Roman" w:hint="eastAsia"/>
                <w:sz w:val="18"/>
                <w:szCs w:val="18"/>
              </w:rPr>
              <w:t>E</w:t>
            </w:r>
            <w:r>
              <w:rPr>
                <w:rFonts w:ascii="Times New Roman" w:hAnsi="Times New Roman"/>
                <w:sz w:val="18"/>
                <w:szCs w:val="18"/>
              </w:rPr>
              <w:t>njoyment of life</w:t>
            </w:r>
            <w:r>
              <w:rPr>
                <w:rFonts w:ascii="Times New Roman" w:hAnsi="Times New Roman"/>
                <w:sz w:val="18"/>
                <w:szCs w:val="18"/>
              </w:rPr>
              <w:t>？</w:t>
            </w: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6EF9F40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613E5CC"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4638592"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908104D"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56620C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7"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3A04651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55A6BAF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785F2B28"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tcPr>
          <w:p w14:paraId="76079BC8"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1CF04A69"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248"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49635045"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c>
          <w:tcPr>
            <w:tcW w:w="324" w:type="pct"/>
            <w:tcBorders>
              <w:top w:val="single" w:sz="8" w:space="0" w:color="4F81BD"/>
              <w:left w:val="single" w:sz="8" w:space="0" w:color="4F81BD"/>
              <w:bottom w:val="single" w:sz="8" w:space="0" w:color="4F81BD"/>
              <w:right w:val="single" w:sz="8" w:space="0" w:color="4F81BD"/>
            </w:tcBorders>
            <w:shd w:val="clear" w:color="auto" w:fill="FFFFFF"/>
            <w:vAlign w:val="center"/>
          </w:tcPr>
          <w:p w14:paraId="020B54C4" w14:textId="77777777" w:rsidR="00C274A1" w:rsidRDefault="00C274A1" w:rsidP="00667A15">
            <w:pPr>
              <w:autoSpaceDE w:val="0"/>
              <w:autoSpaceDN w:val="0"/>
              <w:adjustRightInd w:val="0"/>
              <w:spacing w:line="360" w:lineRule="auto"/>
              <w:ind w:left="420" w:hanging="420"/>
              <w:rPr>
                <w:rFonts w:ascii="Times New Roman" w:hAnsi="Times New Roman"/>
                <w:sz w:val="18"/>
                <w:szCs w:val="18"/>
              </w:rPr>
            </w:pPr>
          </w:p>
        </w:tc>
      </w:tr>
    </w:tbl>
    <w:p w14:paraId="5B91680F" w14:textId="77777777" w:rsidR="00C274A1" w:rsidRPr="00BC601A" w:rsidRDefault="00C274A1" w:rsidP="00667A15">
      <w:pPr>
        <w:spacing w:line="360" w:lineRule="auto"/>
        <w:jc w:val="left"/>
        <w:rPr>
          <w:rFonts w:ascii="Times New Roman" w:hAnsi="Times New Roman" w:cs="Times New Roman"/>
        </w:rPr>
      </w:pPr>
    </w:p>
    <w:p w14:paraId="7451DCDB" w14:textId="77777777" w:rsidR="00437BC3" w:rsidRPr="00771408" w:rsidRDefault="00437BC3" w:rsidP="00667A15">
      <w:pPr>
        <w:spacing w:line="360" w:lineRule="auto"/>
        <w:jc w:val="center"/>
        <w:rPr>
          <w:rFonts w:ascii="Times New Roman" w:hAnsi="Times New Roman" w:cs="Times New Roman"/>
          <w:szCs w:val="21"/>
        </w:rPr>
      </w:pPr>
    </w:p>
    <w:sectPr w:rsidR="00437BC3" w:rsidRPr="00771408" w:rsidSect="00667A1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989BD" w14:textId="77777777" w:rsidR="00C76559" w:rsidRDefault="00C76559" w:rsidP="00667A15">
      <w:pPr>
        <w:rPr>
          <w:rFonts w:hint="eastAsia"/>
        </w:rPr>
      </w:pPr>
      <w:r>
        <w:separator/>
      </w:r>
    </w:p>
  </w:endnote>
  <w:endnote w:type="continuationSeparator" w:id="0">
    <w:p w14:paraId="619FC825" w14:textId="77777777" w:rsidR="00C76559" w:rsidRDefault="00C76559" w:rsidP="00667A1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33570" w14:textId="77777777" w:rsidR="00C76559" w:rsidRDefault="00C76559" w:rsidP="00667A15">
      <w:pPr>
        <w:rPr>
          <w:rFonts w:hint="eastAsia"/>
        </w:rPr>
      </w:pPr>
      <w:r>
        <w:separator/>
      </w:r>
    </w:p>
  </w:footnote>
  <w:footnote w:type="continuationSeparator" w:id="0">
    <w:p w14:paraId="390BEC70" w14:textId="77777777" w:rsidR="00C76559" w:rsidRDefault="00C76559" w:rsidP="00667A1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1C0"/>
    <w:rsid w:val="000057DD"/>
    <w:rsid w:val="0000623F"/>
    <w:rsid w:val="000069F3"/>
    <w:rsid w:val="00024699"/>
    <w:rsid w:val="00030B17"/>
    <w:rsid w:val="00031F6E"/>
    <w:rsid w:val="00034585"/>
    <w:rsid w:val="000348DB"/>
    <w:rsid w:val="00041B04"/>
    <w:rsid w:val="0004357D"/>
    <w:rsid w:val="00046199"/>
    <w:rsid w:val="000503F6"/>
    <w:rsid w:val="0005064E"/>
    <w:rsid w:val="0006415F"/>
    <w:rsid w:val="00066BE4"/>
    <w:rsid w:val="00072657"/>
    <w:rsid w:val="000747C1"/>
    <w:rsid w:val="0008564D"/>
    <w:rsid w:val="000A0160"/>
    <w:rsid w:val="000A3133"/>
    <w:rsid w:val="000B0C84"/>
    <w:rsid w:val="000C348B"/>
    <w:rsid w:val="000E2352"/>
    <w:rsid w:val="000F39E9"/>
    <w:rsid w:val="000F4EB0"/>
    <w:rsid w:val="00121D3E"/>
    <w:rsid w:val="00130728"/>
    <w:rsid w:val="00131B90"/>
    <w:rsid w:val="00143273"/>
    <w:rsid w:val="00143791"/>
    <w:rsid w:val="00157CA2"/>
    <w:rsid w:val="0017594A"/>
    <w:rsid w:val="00180B3F"/>
    <w:rsid w:val="001834B1"/>
    <w:rsid w:val="00194A5C"/>
    <w:rsid w:val="001B01DF"/>
    <w:rsid w:val="001B7FC3"/>
    <w:rsid w:val="001E0864"/>
    <w:rsid w:val="001F0815"/>
    <w:rsid w:val="001F130E"/>
    <w:rsid w:val="001F229B"/>
    <w:rsid w:val="00200FC2"/>
    <w:rsid w:val="00212178"/>
    <w:rsid w:val="00230ABB"/>
    <w:rsid w:val="0023775E"/>
    <w:rsid w:val="00262284"/>
    <w:rsid w:val="00265EC7"/>
    <w:rsid w:val="002761A4"/>
    <w:rsid w:val="002A43AC"/>
    <w:rsid w:val="002B0BD6"/>
    <w:rsid w:val="002B3A21"/>
    <w:rsid w:val="002B47C6"/>
    <w:rsid w:val="002B550F"/>
    <w:rsid w:val="002C6AAD"/>
    <w:rsid w:val="002C72ED"/>
    <w:rsid w:val="002E06D7"/>
    <w:rsid w:val="002F349F"/>
    <w:rsid w:val="0030057A"/>
    <w:rsid w:val="0030226C"/>
    <w:rsid w:val="00303449"/>
    <w:rsid w:val="00311260"/>
    <w:rsid w:val="00320567"/>
    <w:rsid w:val="00336F36"/>
    <w:rsid w:val="00345188"/>
    <w:rsid w:val="00352A69"/>
    <w:rsid w:val="00354F45"/>
    <w:rsid w:val="00363E36"/>
    <w:rsid w:val="00373DCE"/>
    <w:rsid w:val="00374D4F"/>
    <w:rsid w:val="0037700F"/>
    <w:rsid w:val="00387B9A"/>
    <w:rsid w:val="003908C6"/>
    <w:rsid w:val="00394432"/>
    <w:rsid w:val="003C2898"/>
    <w:rsid w:val="003C7A95"/>
    <w:rsid w:val="003E7AC4"/>
    <w:rsid w:val="003F7BD4"/>
    <w:rsid w:val="004058CD"/>
    <w:rsid w:val="0041372A"/>
    <w:rsid w:val="00427538"/>
    <w:rsid w:val="004312D7"/>
    <w:rsid w:val="00437BC3"/>
    <w:rsid w:val="00467893"/>
    <w:rsid w:val="0047529F"/>
    <w:rsid w:val="0048031E"/>
    <w:rsid w:val="00486B03"/>
    <w:rsid w:val="004B40BF"/>
    <w:rsid w:val="004B7CF6"/>
    <w:rsid w:val="004D2BDF"/>
    <w:rsid w:val="004E2603"/>
    <w:rsid w:val="004E468C"/>
    <w:rsid w:val="00514969"/>
    <w:rsid w:val="0052726D"/>
    <w:rsid w:val="005329D7"/>
    <w:rsid w:val="00533275"/>
    <w:rsid w:val="00534FFE"/>
    <w:rsid w:val="00541607"/>
    <w:rsid w:val="0056310E"/>
    <w:rsid w:val="00576A84"/>
    <w:rsid w:val="00580BB9"/>
    <w:rsid w:val="005837FF"/>
    <w:rsid w:val="00591316"/>
    <w:rsid w:val="005A2505"/>
    <w:rsid w:val="005C1551"/>
    <w:rsid w:val="005C7399"/>
    <w:rsid w:val="005D31B2"/>
    <w:rsid w:val="005D7DF7"/>
    <w:rsid w:val="005E3A3B"/>
    <w:rsid w:val="005E4760"/>
    <w:rsid w:val="005E4A73"/>
    <w:rsid w:val="005E537E"/>
    <w:rsid w:val="005F0192"/>
    <w:rsid w:val="005F6AE6"/>
    <w:rsid w:val="00612ACD"/>
    <w:rsid w:val="0065059E"/>
    <w:rsid w:val="006511E0"/>
    <w:rsid w:val="006516EE"/>
    <w:rsid w:val="006564C4"/>
    <w:rsid w:val="006570E9"/>
    <w:rsid w:val="00661EA5"/>
    <w:rsid w:val="0066527D"/>
    <w:rsid w:val="00667A15"/>
    <w:rsid w:val="00673425"/>
    <w:rsid w:val="0068646E"/>
    <w:rsid w:val="00686DFE"/>
    <w:rsid w:val="00691673"/>
    <w:rsid w:val="00693EA1"/>
    <w:rsid w:val="006C37A8"/>
    <w:rsid w:val="006D4769"/>
    <w:rsid w:val="006E5C71"/>
    <w:rsid w:val="006F2D07"/>
    <w:rsid w:val="006F5C26"/>
    <w:rsid w:val="00704522"/>
    <w:rsid w:val="00705B7C"/>
    <w:rsid w:val="00707555"/>
    <w:rsid w:val="00710BF0"/>
    <w:rsid w:val="0071753B"/>
    <w:rsid w:val="00735552"/>
    <w:rsid w:val="00744B04"/>
    <w:rsid w:val="0075612C"/>
    <w:rsid w:val="00761074"/>
    <w:rsid w:val="00761E1B"/>
    <w:rsid w:val="00765514"/>
    <w:rsid w:val="007711F8"/>
    <w:rsid w:val="00771408"/>
    <w:rsid w:val="007733BF"/>
    <w:rsid w:val="0078212C"/>
    <w:rsid w:val="007823DD"/>
    <w:rsid w:val="007A062B"/>
    <w:rsid w:val="007B23E3"/>
    <w:rsid w:val="007B2F61"/>
    <w:rsid w:val="007C01C0"/>
    <w:rsid w:val="007C119E"/>
    <w:rsid w:val="007C1835"/>
    <w:rsid w:val="007C4E7A"/>
    <w:rsid w:val="007C5F8C"/>
    <w:rsid w:val="007E313C"/>
    <w:rsid w:val="007E417D"/>
    <w:rsid w:val="007F32D3"/>
    <w:rsid w:val="00800897"/>
    <w:rsid w:val="008035D9"/>
    <w:rsid w:val="008248B0"/>
    <w:rsid w:val="008253C8"/>
    <w:rsid w:val="008412C4"/>
    <w:rsid w:val="00856E54"/>
    <w:rsid w:val="00861484"/>
    <w:rsid w:val="008640DA"/>
    <w:rsid w:val="008641D0"/>
    <w:rsid w:val="0089296B"/>
    <w:rsid w:val="008A2C1C"/>
    <w:rsid w:val="008A48BD"/>
    <w:rsid w:val="008A518A"/>
    <w:rsid w:val="008A5F11"/>
    <w:rsid w:val="008B09F1"/>
    <w:rsid w:val="008B195B"/>
    <w:rsid w:val="008C4058"/>
    <w:rsid w:val="008F12D6"/>
    <w:rsid w:val="008F6587"/>
    <w:rsid w:val="008F706E"/>
    <w:rsid w:val="009034E5"/>
    <w:rsid w:val="00905E61"/>
    <w:rsid w:val="00915E48"/>
    <w:rsid w:val="00927633"/>
    <w:rsid w:val="0095177B"/>
    <w:rsid w:val="00957412"/>
    <w:rsid w:val="0098545D"/>
    <w:rsid w:val="00991EA5"/>
    <w:rsid w:val="009B0B2F"/>
    <w:rsid w:val="009B620E"/>
    <w:rsid w:val="009C311C"/>
    <w:rsid w:val="009D657B"/>
    <w:rsid w:val="009E5EA8"/>
    <w:rsid w:val="00A0250A"/>
    <w:rsid w:val="00A0502E"/>
    <w:rsid w:val="00A05ECA"/>
    <w:rsid w:val="00A135D1"/>
    <w:rsid w:val="00A2494C"/>
    <w:rsid w:val="00A26053"/>
    <w:rsid w:val="00A36117"/>
    <w:rsid w:val="00A452C4"/>
    <w:rsid w:val="00A523B4"/>
    <w:rsid w:val="00A66E95"/>
    <w:rsid w:val="00A83942"/>
    <w:rsid w:val="00A93693"/>
    <w:rsid w:val="00AA6145"/>
    <w:rsid w:val="00AA67F6"/>
    <w:rsid w:val="00AB077A"/>
    <w:rsid w:val="00AB2E63"/>
    <w:rsid w:val="00AB7160"/>
    <w:rsid w:val="00AE148E"/>
    <w:rsid w:val="00AF4072"/>
    <w:rsid w:val="00B12336"/>
    <w:rsid w:val="00B12B16"/>
    <w:rsid w:val="00B21B5B"/>
    <w:rsid w:val="00B3458E"/>
    <w:rsid w:val="00B504B5"/>
    <w:rsid w:val="00B54477"/>
    <w:rsid w:val="00B609FA"/>
    <w:rsid w:val="00B63458"/>
    <w:rsid w:val="00B675D9"/>
    <w:rsid w:val="00B759F3"/>
    <w:rsid w:val="00B761FB"/>
    <w:rsid w:val="00B80BDB"/>
    <w:rsid w:val="00BA2CDD"/>
    <w:rsid w:val="00BA5A98"/>
    <w:rsid w:val="00BB690E"/>
    <w:rsid w:val="00BC1F89"/>
    <w:rsid w:val="00BC601A"/>
    <w:rsid w:val="00BE2E43"/>
    <w:rsid w:val="00BF1354"/>
    <w:rsid w:val="00BF2088"/>
    <w:rsid w:val="00C15A40"/>
    <w:rsid w:val="00C274A1"/>
    <w:rsid w:val="00C4572C"/>
    <w:rsid w:val="00C5509A"/>
    <w:rsid w:val="00C56DCB"/>
    <w:rsid w:val="00C622BC"/>
    <w:rsid w:val="00C6401B"/>
    <w:rsid w:val="00C73A6D"/>
    <w:rsid w:val="00C742FD"/>
    <w:rsid w:val="00C76559"/>
    <w:rsid w:val="00C76FB9"/>
    <w:rsid w:val="00C93C63"/>
    <w:rsid w:val="00CA0AC5"/>
    <w:rsid w:val="00CC3E01"/>
    <w:rsid w:val="00CD04E3"/>
    <w:rsid w:val="00CE71CC"/>
    <w:rsid w:val="00D008C8"/>
    <w:rsid w:val="00D00E17"/>
    <w:rsid w:val="00D16048"/>
    <w:rsid w:val="00D24B35"/>
    <w:rsid w:val="00D36968"/>
    <w:rsid w:val="00D435F9"/>
    <w:rsid w:val="00D461D8"/>
    <w:rsid w:val="00D50112"/>
    <w:rsid w:val="00D515ED"/>
    <w:rsid w:val="00D57231"/>
    <w:rsid w:val="00D64A4C"/>
    <w:rsid w:val="00D74A8D"/>
    <w:rsid w:val="00D87040"/>
    <w:rsid w:val="00D92A82"/>
    <w:rsid w:val="00DA03C4"/>
    <w:rsid w:val="00DA2897"/>
    <w:rsid w:val="00DC693C"/>
    <w:rsid w:val="00DC7C1F"/>
    <w:rsid w:val="00DD3EC7"/>
    <w:rsid w:val="00DF6A61"/>
    <w:rsid w:val="00E07533"/>
    <w:rsid w:val="00E1559F"/>
    <w:rsid w:val="00E21733"/>
    <w:rsid w:val="00E22769"/>
    <w:rsid w:val="00E23399"/>
    <w:rsid w:val="00E27BC0"/>
    <w:rsid w:val="00E43AA8"/>
    <w:rsid w:val="00E75DB7"/>
    <w:rsid w:val="00E8367A"/>
    <w:rsid w:val="00EA6E2B"/>
    <w:rsid w:val="00EC5AA2"/>
    <w:rsid w:val="00EC636B"/>
    <w:rsid w:val="00EC7522"/>
    <w:rsid w:val="00ED72A1"/>
    <w:rsid w:val="00EF5788"/>
    <w:rsid w:val="00F04333"/>
    <w:rsid w:val="00F158C7"/>
    <w:rsid w:val="00F30CA7"/>
    <w:rsid w:val="00F353C6"/>
    <w:rsid w:val="00F43D20"/>
    <w:rsid w:val="00F52C62"/>
    <w:rsid w:val="00F56093"/>
    <w:rsid w:val="00F636ED"/>
    <w:rsid w:val="00F8581A"/>
    <w:rsid w:val="00F87F66"/>
    <w:rsid w:val="00F90B9D"/>
    <w:rsid w:val="00F9258F"/>
    <w:rsid w:val="00F93432"/>
    <w:rsid w:val="00F969CF"/>
    <w:rsid w:val="00F9791E"/>
    <w:rsid w:val="00FA16FF"/>
    <w:rsid w:val="00FA1BEF"/>
    <w:rsid w:val="00FE0F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244E6"/>
  <w15:chartTrackingRefBased/>
  <w15:docId w15:val="{E13DEA32-7EE1-7347-BD98-7C72CA493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C01C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01C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01C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01C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01C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C01C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01C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01C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C01C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01C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01C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01C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01C0"/>
    <w:rPr>
      <w:rFonts w:cstheme="majorBidi"/>
      <w:color w:val="0F4761" w:themeColor="accent1" w:themeShade="BF"/>
      <w:sz w:val="28"/>
      <w:szCs w:val="28"/>
    </w:rPr>
  </w:style>
  <w:style w:type="character" w:customStyle="1" w:styleId="50">
    <w:name w:val="标题 5 字符"/>
    <w:basedOn w:val="a0"/>
    <w:link w:val="5"/>
    <w:uiPriority w:val="9"/>
    <w:semiHidden/>
    <w:rsid w:val="007C01C0"/>
    <w:rPr>
      <w:rFonts w:cstheme="majorBidi"/>
      <w:color w:val="0F4761" w:themeColor="accent1" w:themeShade="BF"/>
      <w:sz w:val="24"/>
    </w:rPr>
  </w:style>
  <w:style w:type="character" w:customStyle="1" w:styleId="60">
    <w:name w:val="标题 6 字符"/>
    <w:basedOn w:val="a0"/>
    <w:link w:val="6"/>
    <w:uiPriority w:val="9"/>
    <w:semiHidden/>
    <w:rsid w:val="007C01C0"/>
    <w:rPr>
      <w:rFonts w:cstheme="majorBidi"/>
      <w:b/>
      <w:bCs/>
      <w:color w:val="0F4761" w:themeColor="accent1" w:themeShade="BF"/>
    </w:rPr>
  </w:style>
  <w:style w:type="character" w:customStyle="1" w:styleId="70">
    <w:name w:val="标题 7 字符"/>
    <w:basedOn w:val="a0"/>
    <w:link w:val="7"/>
    <w:uiPriority w:val="9"/>
    <w:semiHidden/>
    <w:rsid w:val="007C01C0"/>
    <w:rPr>
      <w:rFonts w:cstheme="majorBidi"/>
      <w:b/>
      <w:bCs/>
      <w:color w:val="595959" w:themeColor="text1" w:themeTint="A6"/>
    </w:rPr>
  </w:style>
  <w:style w:type="character" w:customStyle="1" w:styleId="80">
    <w:name w:val="标题 8 字符"/>
    <w:basedOn w:val="a0"/>
    <w:link w:val="8"/>
    <w:uiPriority w:val="9"/>
    <w:semiHidden/>
    <w:rsid w:val="007C01C0"/>
    <w:rPr>
      <w:rFonts w:cstheme="majorBidi"/>
      <w:color w:val="595959" w:themeColor="text1" w:themeTint="A6"/>
    </w:rPr>
  </w:style>
  <w:style w:type="character" w:customStyle="1" w:styleId="90">
    <w:name w:val="标题 9 字符"/>
    <w:basedOn w:val="a0"/>
    <w:link w:val="9"/>
    <w:uiPriority w:val="9"/>
    <w:semiHidden/>
    <w:rsid w:val="007C01C0"/>
    <w:rPr>
      <w:rFonts w:eastAsiaTheme="majorEastAsia" w:cstheme="majorBidi"/>
      <w:color w:val="595959" w:themeColor="text1" w:themeTint="A6"/>
    </w:rPr>
  </w:style>
  <w:style w:type="paragraph" w:styleId="a3">
    <w:name w:val="Title"/>
    <w:basedOn w:val="a"/>
    <w:next w:val="a"/>
    <w:link w:val="a4"/>
    <w:uiPriority w:val="10"/>
    <w:qFormat/>
    <w:rsid w:val="007C01C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01C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01C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01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01C0"/>
    <w:pPr>
      <w:spacing w:before="160" w:after="160"/>
      <w:jc w:val="center"/>
    </w:pPr>
    <w:rPr>
      <w:i/>
      <w:iCs/>
      <w:color w:val="404040" w:themeColor="text1" w:themeTint="BF"/>
    </w:rPr>
  </w:style>
  <w:style w:type="character" w:customStyle="1" w:styleId="a8">
    <w:name w:val="引用 字符"/>
    <w:basedOn w:val="a0"/>
    <w:link w:val="a7"/>
    <w:uiPriority w:val="29"/>
    <w:rsid w:val="007C01C0"/>
    <w:rPr>
      <w:i/>
      <w:iCs/>
      <w:color w:val="404040" w:themeColor="text1" w:themeTint="BF"/>
    </w:rPr>
  </w:style>
  <w:style w:type="paragraph" w:styleId="a9">
    <w:name w:val="List Paragraph"/>
    <w:basedOn w:val="a"/>
    <w:uiPriority w:val="34"/>
    <w:qFormat/>
    <w:rsid w:val="007C01C0"/>
    <w:pPr>
      <w:ind w:left="720"/>
      <w:contextualSpacing/>
    </w:pPr>
  </w:style>
  <w:style w:type="character" w:styleId="aa">
    <w:name w:val="Intense Emphasis"/>
    <w:basedOn w:val="a0"/>
    <w:uiPriority w:val="21"/>
    <w:qFormat/>
    <w:rsid w:val="007C01C0"/>
    <w:rPr>
      <w:i/>
      <w:iCs/>
      <w:color w:val="0F4761" w:themeColor="accent1" w:themeShade="BF"/>
    </w:rPr>
  </w:style>
  <w:style w:type="paragraph" w:styleId="ab">
    <w:name w:val="Intense Quote"/>
    <w:basedOn w:val="a"/>
    <w:next w:val="a"/>
    <w:link w:val="ac"/>
    <w:uiPriority w:val="30"/>
    <w:qFormat/>
    <w:rsid w:val="007C01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01C0"/>
    <w:rPr>
      <w:i/>
      <w:iCs/>
      <w:color w:val="0F4761" w:themeColor="accent1" w:themeShade="BF"/>
    </w:rPr>
  </w:style>
  <w:style w:type="character" w:styleId="ad">
    <w:name w:val="Intense Reference"/>
    <w:basedOn w:val="a0"/>
    <w:uiPriority w:val="32"/>
    <w:qFormat/>
    <w:rsid w:val="007C01C0"/>
    <w:rPr>
      <w:b/>
      <w:bCs/>
      <w:smallCaps/>
      <w:color w:val="0F4761" w:themeColor="accent1" w:themeShade="BF"/>
      <w:spacing w:val="5"/>
    </w:rPr>
  </w:style>
  <w:style w:type="table" w:styleId="ae">
    <w:name w:val="Table Grid"/>
    <w:basedOn w:val="a1"/>
    <w:uiPriority w:val="39"/>
    <w:qFormat/>
    <w:rsid w:val="00BC601A"/>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667A15"/>
    <w:pPr>
      <w:tabs>
        <w:tab w:val="center" w:pos="4153"/>
        <w:tab w:val="right" w:pos="8306"/>
      </w:tabs>
      <w:snapToGrid w:val="0"/>
      <w:jc w:val="center"/>
    </w:pPr>
    <w:rPr>
      <w:sz w:val="18"/>
      <w:szCs w:val="18"/>
    </w:rPr>
  </w:style>
  <w:style w:type="character" w:customStyle="1" w:styleId="af0">
    <w:name w:val="页眉 字符"/>
    <w:basedOn w:val="a0"/>
    <w:link w:val="af"/>
    <w:uiPriority w:val="99"/>
    <w:rsid w:val="00667A15"/>
    <w:rPr>
      <w:sz w:val="18"/>
      <w:szCs w:val="18"/>
    </w:rPr>
  </w:style>
  <w:style w:type="paragraph" w:styleId="af1">
    <w:name w:val="footer"/>
    <w:basedOn w:val="a"/>
    <w:link w:val="af2"/>
    <w:uiPriority w:val="99"/>
    <w:unhideWhenUsed/>
    <w:rsid w:val="00667A15"/>
    <w:pPr>
      <w:tabs>
        <w:tab w:val="center" w:pos="4153"/>
        <w:tab w:val="right" w:pos="8306"/>
      </w:tabs>
      <w:snapToGrid w:val="0"/>
      <w:jc w:val="left"/>
    </w:pPr>
    <w:rPr>
      <w:sz w:val="18"/>
      <w:szCs w:val="18"/>
    </w:rPr>
  </w:style>
  <w:style w:type="character" w:customStyle="1" w:styleId="af2">
    <w:name w:val="页脚 字符"/>
    <w:basedOn w:val="a0"/>
    <w:link w:val="af1"/>
    <w:uiPriority w:val="99"/>
    <w:rsid w:val="00667A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409</Words>
  <Characters>1849</Characters>
  <Application>Microsoft Office Word</Application>
  <DocSecurity>0</DocSecurity>
  <Lines>616</Lines>
  <Paragraphs>80</Paragraphs>
  <ScaleCrop>false</ScaleCrop>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ai zhang</dc:creator>
  <cp:keywords/>
  <dc:description/>
  <cp:lastModifiedBy>jiayu su</cp:lastModifiedBy>
  <cp:revision>4</cp:revision>
  <dcterms:created xsi:type="dcterms:W3CDTF">2025-08-22T08:12:00Z</dcterms:created>
  <dcterms:modified xsi:type="dcterms:W3CDTF">2025-08-26T11:49:00Z</dcterms:modified>
</cp:coreProperties>
</file>